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83E3" w14:textId="595459BE" w:rsidR="00D64E1E" w:rsidRPr="006F73CA" w:rsidRDefault="00D64E1E" w:rsidP="00D64E1E">
      <w:pPr>
        <w:spacing w:line="240" w:lineRule="auto"/>
        <w:jc w:val="left"/>
        <w:rPr>
          <w:rFonts w:ascii="Times" w:hAnsi="Times" w:cs="Times"/>
          <w:sz w:val="24"/>
          <w:szCs w:val="24"/>
          <w:lang w:bidi="en-US"/>
        </w:rPr>
      </w:pPr>
      <w:bookmarkStart w:id="0" w:name="OLE_LINK199"/>
      <w:bookmarkStart w:id="1" w:name="OLE_LINK256"/>
    </w:p>
    <w:tbl>
      <w:tblPr>
        <w:tblW w:w="90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AA7835" w:rsidRPr="00AA7835" w14:paraId="7D5059F7" w14:textId="327561F3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bookmarkEnd w:id="0"/>
          <w:p w14:paraId="023B69C5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isolation</w:t>
            </w:r>
          </w:p>
        </w:tc>
        <w:tc>
          <w:tcPr>
            <w:tcW w:w="1814" w:type="dxa"/>
          </w:tcPr>
          <w:p w14:paraId="31C389A3" w14:textId="32F5E8B0" w:rsidR="00AA7835" w:rsidRPr="00AA7835" w:rsidRDefault="00AA7835" w:rsidP="009F312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bookmarkStart w:id="2" w:name="OLE_LINK95"/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IAA production</w:t>
            </w:r>
          </w:p>
          <w:bookmarkEnd w:id="2"/>
          <w:p w14:paraId="13F419F2" w14:textId="35840011" w:rsidR="00AA7835" w:rsidRPr="00AA7835" w:rsidRDefault="00AA7835" w:rsidP="009F3128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 (µg/mL)</w:t>
            </w:r>
          </w:p>
        </w:tc>
        <w:tc>
          <w:tcPr>
            <w:tcW w:w="1814" w:type="dxa"/>
          </w:tcPr>
          <w:p w14:paraId="489A1737" w14:textId="673337B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bookmarkStart w:id="3" w:name="OLE_LINK96"/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iderophore production</w:t>
            </w:r>
            <w:bookmarkEnd w:id="3"/>
          </w:p>
        </w:tc>
        <w:tc>
          <w:tcPr>
            <w:tcW w:w="1814" w:type="dxa"/>
          </w:tcPr>
          <w:p w14:paraId="50A25866" w14:textId="6342BC4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bookmarkStart w:id="4" w:name="OLE_LINK97"/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Nitrogen fi</w:t>
            </w:r>
            <w:bookmarkStart w:id="5" w:name="OLE_LINK100"/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xation</w:t>
            </w:r>
            <w:bookmarkEnd w:id="4"/>
            <w:bookmarkEnd w:id="5"/>
          </w:p>
        </w:tc>
        <w:tc>
          <w:tcPr>
            <w:tcW w:w="1814" w:type="dxa"/>
          </w:tcPr>
          <w:p w14:paraId="712D3420" w14:textId="11E3D4A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bookmarkStart w:id="6" w:name="OLE_LINK98"/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 xml:space="preserve">Phosphate </w:t>
            </w:r>
            <w:bookmarkStart w:id="7" w:name="OLE_LINK101"/>
            <w:r w:rsidRPr="00AA7835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olubilization</w:t>
            </w:r>
            <w:bookmarkEnd w:id="6"/>
            <w:bookmarkEnd w:id="7"/>
          </w:p>
        </w:tc>
      </w:tr>
      <w:tr w:rsidR="00AA7835" w:rsidRPr="00AA7835" w14:paraId="56DDB5BE" w14:textId="6E9952D0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E984647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bookmarkStart w:id="8" w:name="OLE_LINK197"/>
            <w:bookmarkStart w:id="9" w:name="OLE_LINK31"/>
            <w:bookmarkStart w:id="10" w:name="_Hlk69033279"/>
            <w:bookmarkStart w:id="11" w:name="_Hlk71039964"/>
            <w:bookmarkStart w:id="12" w:name="_Hlk71039625"/>
            <w:bookmarkStart w:id="13" w:name="_Hlk64470538"/>
            <w:r w:rsidRPr="00AA7835">
              <w:rPr>
                <w:rFonts w:ascii="Times New Roman" w:hAnsi="Times New Roman"/>
                <w:sz w:val="24"/>
                <w:szCs w:val="24"/>
                <w:lang w:bidi="en-US"/>
              </w:rPr>
              <w:t>EA006</w:t>
            </w:r>
            <w:bookmarkEnd w:id="8"/>
            <w:bookmarkEnd w:id="9"/>
          </w:p>
        </w:tc>
        <w:tc>
          <w:tcPr>
            <w:tcW w:w="1814" w:type="dxa"/>
          </w:tcPr>
          <w:p w14:paraId="496CC156" w14:textId="25C8464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0.32</w:t>
            </w:r>
          </w:p>
        </w:tc>
        <w:tc>
          <w:tcPr>
            <w:tcW w:w="1814" w:type="dxa"/>
          </w:tcPr>
          <w:p w14:paraId="02DD1572" w14:textId="3EB2230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591D877" w14:textId="594D8E9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D67C12D" w14:textId="0C06D82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7521EE70" w14:textId="3E15F6DD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2922699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4" w:name="_Hlk70949044"/>
            <w:bookmarkStart w:id="15" w:name="OLE_LINK6"/>
            <w:bookmarkEnd w:id="10"/>
            <w:r w:rsidRPr="00AA7835">
              <w:rPr>
                <w:rFonts w:ascii="Times New Roman" w:hAnsi="Times New Roman"/>
                <w:sz w:val="24"/>
                <w:szCs w:val="24"/>
              </w:rPr>
              <w:t>EA007</w:t>
            </w:r>
            <w:bookmarkEnd w:id="14"/>
            <w:bookmarkEnd w:id="15"/>
          </w:p>
        </w:tc>
        <w:tc>
          <w:tcPr>
            <w:tcW w:w="1814" w:type="dxa"/>
          </w:tcPr>
          <w:p w14:paraId="34249724" w14:textId="387BBC9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8.62</w:t>
            </w:r>
          </w:p>
        </w:tc>
        <w:tc>
          <w:tcPr>
            <w:tcW w:w="1814" w:type="dxa"/>
          </w:tcPr>
          <w:p w14:paraId="01B07990" w14:textId="703ACFA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AD884DE" w14:textId="52F6EE7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3DBFBFB" w14:textId="6626BE5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</w:tr>
      <w:bookmarkEnd w:id="11"/>
      <w:tr w:rsidR="00AA7835" w:rsidRPr="00AA7835" w14:paraId="2EB2AF42" w14:textId="4EE3AA9D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1C52305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09</w:t>
            </w:r>
          </w:p>
        </w:tc>
        <w:tc>
          <w:tcPr>
            <w:tcW w:w="1814" w:type="dxa"/>
          </w:tcPr>
          <w:p w14:paraId="4043402F" w14:textId="0969D96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7.38</w:t>
            </w:r>
          </w:p>
        </w:tc>
        <w:tc>
          <w:tcPr>
            <w:tcW w:w="1814" w:type="dxa"/>
          </w:tcPr>
          <w:p w14:paraId="6E947F82" w14:textId="7100DAE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C6C1B38" w14:textId="22D8B07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B98EDF2" w14:textId="209ECAA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09402906" w14:textId="39AB344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7FA5264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6" w:name="OLE_LINK80"/>
            <w:bookmarkStart w:id="17" w:name="_Hlk71039986"/>
            <w:bookmarkEnd w:id="12"/>
            <w:r w:rsidRPr="00AA7835">
              <w:rPr>
                <w:rFonts w:ascii="Times New Roman" w:hAnsi="Times New Roman"/>
                <w:sz w:val="24"/>
                <w:szCs w:val="24"/>
              </w:rPr>
              <w:t>EA012</w:t>
            </w:r>
            <w:bookmarkEnd w:id="16"/>
          </w:p>
        </w:tc>
        <w:tc>
          <w:tcPr>
            <w:tcW w:w="1814" w:type="dxa"/>
          </w:tcPr>
          <w:p w14:paraId="42545F67" w14:textId="33E05AE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90BC73B" w14:textId="7FD7C5D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142398E" w14:textId="7EEB8DB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7440ADC" w14:textId="5C6D2EC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6915314B" w14:textId="43BB37C3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D727A8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21</w:t>
            </w:r>
          </w:p>
        </w:tc>
        <w:tc>
          <w:tcPr>
            <w:tcW w:w="1814" w:type="dxa"/>
          </w:tcPr>
          <w:p w14:paraId="649AE868" w14:textId="3391990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44B42FE" w14:textId="75578DA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D0481B8" w14:textId="47C7A93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E270B90" w14:textId="436F05C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4EFAC36" w14:textId="28F38405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6D10FC82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8" w:name="OLE_LINK34"/>
            <w:r w:rsidRPr="00AA7835">
              <w:rPr>
                <w:rFonts w:ascii="Times New Roman" w:hAnsi="Times New Roman"/>
                <w:sz w:val="24"/>
                <w:szCs w:val="24"/>
              </w:rPr>
              <w:t>EA024</w:t>
            </w:r>
            <w:bookmarkEnd w:id="18"/>
          </w:p>
        </w:tc>
        <w:tc>
          <w:tcPr>
            <w:tcW w:w="1814" w:type="dxa"/>
          </w:tcPr>
          <w:p w14:paraId="24FFA534" w14:textId="5DA9685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BB1F4F4" w14:textId="6AAC19C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736A732" w14:textId="4FB5F38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7F43FBD" w14:textId="14AAEC9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2D23656D" w14:textId="5C9926F0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9AE922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9" w:name="OLE_LINK43"/>
            <w:bookmarkStart w:id="20" w:name="OLE_LINK44"/>
            <w:bookmarkStart w:id="21" w:name="_Hlk71039636"/>
            <w:r w:rsidRPr="00AA7835">
              <w:rPr>
                <w:rFonts w:ascii="Times New Roman" w:hAnsi="Times New Roman"/>
                <w:sz w:val="24"/>
                <w:szCs w:val="24"/>
              </w:rPr>
              <w:t>EA039</w:t>
            </w:r>
            <w:bookmarkEnd w:id="19"/>
            <w:bookmarkEnd w:id="20"/>
          </w:p>
        </w:tc>
        <w:tc>
          <w:tcPr>
            <w:tcW w:w="1814" w:type="dxa"/>
          </w:tcPr>
          <w:p w14:paraId="65538692" w14:textId="02093B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3.62</w:t>
            </w:r>
          </w:p>
        </w:tc>
        <w:tc>
          <w:tcPr>
            <w:tcW w:w="1814" w:type="dxa"/>
          </w:tcPr>
          <w:p w14:paraId="7C1048D8" w14:textId="6083FBF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2C36E63" w14:textId="2246565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4815A3B" w14:textId="5D736BF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17"/>
      <w:tr w:rsidR="00AA7835" w:rsidRPr="00AA7835" w14:paraId="0C524211" w14:textId="5AF71762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1F6D25A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40</w:t>
            </w:r>
          </w:p>
        </w:tc>
        <w:tc>
          <w:tcPr>
            <w:tcW w:w="1814" w:type="dxa"/>
          </w:tcPr>
          <w:p w14:paraId="54542A18" w14:textId="2880C44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0.42</w:t>
            </w:r>
          </w:p>
        </w:tc>
        <w:tc>
          <w:tcPr>
            <w:tcW w:w="1814" w:type="dxa"/>
          </w:tcPr>
          <w:p w14:paraId="5E88CF28" w14:textId="26F4BCA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873A3A2" w14:textId="7A05BF4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5F8EBDD" w14:textId="31599AD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3E5AD5D" w14:textId="10335DE4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ABD2B7D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2" w:name="_Hlk71039999"/>
            <w:r w:rsidRPr="00AA7835">
              <w:rPr>
                <w:rFonts w:ascii="Times New Roman" w:hAnsi="Times New Roman"/>
                <w:sz w:val="24"/>
                <w:szCs w:val="24"/>
              </w:rPr>
              <w:t>EA043</w:t>
            </w:r>
          </w:p>
        </w:tc>
        <w:tc>
          <w:tcPr>
            <w:tcW w:w="1814" w:type="dxa"/>
          </w:tcPr>
          <w:p w14:paraId="12074DA4" w14:textId="70C1FE5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3.07</w:t>
            </w:r>
          </w:p>
        </w:tc>
        <w:tc>
          <w:tcPr>
            <w:tcW w:w="1814" w:type="dxa"/>
          </w:tcPr>
          <w:p w14:paraId="68F62509" w14:textId="716B0E6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A85C776" w14:textId="44381CE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A8F60D7" w14:textId="3EEAE81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9A05E22" w14:textId="7999CFC7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D38BF2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3" w:name="OLE_LINK81"/>
            <w:bookmarkEnd w:id="21"/>
            <w:r w:rsidRPr="00AA7835">
              <w:rPr>
                <w:rFonts w:ascii="Times New Roman" w:hAnsi="Times New Roman"/>
                <w:sz w:val="24"/>
                <w:szCs w:val="24"/>
              </w:rPr>
              <w:t>EA050</w:t>
            </w:r>
            <w:bookmarkEnd w:id="23"/>
          </w:p>
        </w:tc>
        <w:tc>
          <w:tcPr>
            <w:tcW w:w="1814" w:type="dxa"/>
          </w:tcPr>
          <w:p w14:paraId="7D25BCDC" w14:textId="714C4CA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9A4693B" w14:textId="274B5C6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FD91C1A" w14:textId="1493976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7985E04" w14:textId="6674670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439B17B8" w14:textId="4BC73E0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8482D2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4" w:name="_Hlk71039842"/>
            <w:r w:rsidRPr="00AA7835">
              <w:rPr>
                <w:rFonts w:ascii="Times New Roman" w:hAnsi="Times New Roman"/>
                <w:sz w:val="24"/>
                <w:szCs w:val="24"/>
              </w:rPr>
              <w:t>EA060</w:t>
            </w:r>
          </w:p>
        </w:tc>
        <w:tc>
          <w:tcPr>
            <w:tcW w:w="1814" w:type="dxa"/>
          </w:tcPr>
          <w:p w14:paraId="30298F90" w14:textId="419663D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3FCB710" w14:textId="31614E7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E53628A" w14:textId="78E54BA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97585F8" w14:textId="25EF4CD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640440E1" w14:textId="54269AF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FE9B780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5" w:name="_Hlk70949086"/>
            <w:bookmarkStart w:id="26" w:name="OLE_LINK10"/>
            <w:bookmarkStart w:id="27" w:name="_Hlk71039651"/>
            <w:r w:rsidRPr="00AA7835">
              <w:rPr>
                <w:rFonts w:ascii="Times New Roman" w:hAnsi="Times New Roman"/>
                <w:sz w:val="24"/>
                <w:szCs w:val="24"/>
              </w:rPr>
              <w:t>EA062</w:t>
            </w:r>
            <w:bookmarkEnd w:id="25"/>
            <w:bookmarkEnd w:id="26"/>
          </w:p>
        </w:tc>
        <w:tc>
          <w:tcPr>
            <w:tcW w:w="1814" w:type="dxa"/>
          </w:tcPr>
          <w:p w14:paraId="41315CF4" w14:textId="3C7E063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3.58</w:t>
            </w:r>
          </w:p>
        </w:tc>
        <w:tc>
          <w:tcPr>
            <w:tcW w:w="1814" w:type="dxa"/>
          </w:tcPr>
          <w:p w14:paraId="1C4EFB5B" w14:textId="45E1D26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0471C15" w14:textId="7D00F38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754E331" w14:textId="4FD633F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6581B6C3" w14:textId="569F78CB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239F3F9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8" w:name="OLE_LINK82"/>
            <w:r w:rsidRPr="00AA7835">
              <w:rPr>
                <w:rFonts w:ascii="Times New Roman" w:hAnsi="Times New Roman"/>
                <w:sz w:val="24"/>
                <w:szCs w:val="24"/>
              </w:rPr>
              <w:t>EA071</w:t>
            </w:r>
            <w:bookmarkEnd w:id="28"/>
          </w:p>
        </w:tc>
        <w:tc>
          <w:tcPr>
            <w:tcW w:w="1814" w:type="dxa"/>
          </w:tcPr>
          <w:p w14:paraId="188A06B1" w14:textId="2B28771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6.38</w:t>
            </w:r>
          </w:p>
        </w:tc>
        <w:tc>
          <w:tcPr>
            <w:tcW w:w="1814" w:type="dxa"/>
          </w:tcPr>
          <w:p w14:paraId="2ED0A784" w14:textId="21C1EE4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A94546A" w14:textId="22C18EF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90D239F" w14:textId="68CD1CE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27"/>
      <w:tr w:rsidR="00AA7835" w:rsidRPr="00AA7835" w14:paraId="46F67816" w14:textId="2F50995C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C4D4210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74</w:t>
            </w:r>
          </w:p>
        </w:tc>
        <w:tc>
          <w:tcPr>
            <w:tcW w:w="1814" w:type="dxa"/>
          </w:tcPr>
          <w:p w14:paraId="7192D91B" w14:textId="3D5426B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2EBD649" w14:textId="18CD829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385182B" w14:textId="07CD5C2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79673BA" w14:textId="260B7F1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A7835" w:rsidRPr="00AA7835" w14:paraId="43CAE672" w14:textId="35951B20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869C28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9" w:name="OLE_LINK14"/>
            <w:r w:rsidRPr="00AA7835">
              <w:rPr>
                <w:rFonts w:ascii="Times New Roman" w:hAnsi="Times New Roman"/>
                <w:sz w:val="24"/>
                <w:szCs w:val="24"/>
              </w:rPr>
              <w:t>EA077</w:t>
            </w:r>
            <w:bookmarkEnd w:id="29"/>
          </w:p>
        </w:tc>
        <w:tc>
          <w:tcPr>
            <w:tcW w:w="1814" w:type="dxa"/>
          </w:tcPr>
          <w:p w14:paraId="7493C3D4" w14:textId="64FF38B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2.48</w:t>
            </w:r>
          </w:p>
        </w:tc>
        <w:tc>
          <w:tcPr>
            <w:tcW w:w="1814" w:type="dxa"/>
          </w:tcPr>
          <w:p w14:paraId="3DE82764" w14:textId="3B52F27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EDEDBFD" w14:textId="5171D79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6994E06" w14:textId="266C2E1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24"/>
      <w:tr w:rsidR="00AA7835" w:rsidRPr="00AA7835" w14:paraId="481E0C16" w14:textId="5A6E71C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59F77396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78</w:t>
            </w:r>
          </w:p>
        </w:tc>
        <w:tc>
          <w:tcPr>
            <w:tcW w:w="1814" w:type="dxa"/>
          </w:tcPr>
          <w:p w14:paraId="3BF0BDC0" w14:textId="2B18E97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DAE1FB6" w14:textId="2BD61E7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593383F" w14:textId="11B0DE3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13CC32B" w14:textId="4912A08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5055349B" w14:textId="09AADF2E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3C283C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80</w:t>
            </w:r>
          </w:p>
        </w:tc>
        <w:tc>
          <w:tcPr>
            <w:tcW w:w="1814" w:type="dxa"/>
          </w:tcPr>
          <w:p w14:paraId="72365F62" w14:textId="417F669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7713443" w14:textId="69F900C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6F9501A" w14:textId="35E2CCC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740DE83" w14:textId="482B235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2FDCE715" w14:textId="7B6B512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6FCFFAF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0" w:name="_Hlk71039853"/>
            <w:bookmarkStart w:id="31" w:name="_Hlk71039668"/>
            <w:bookmarkEnd w:id="22"/>
            <w:r w:rsidRPr="00AA7835">
              <w:rPr>
                <w:rFonts w:ascii="Times New Roman" w:hAnsi="Times New Roman"/>
                <w:sz w:val="24"/>
                <w:szCs w:val="24"/>
              </w:rPr>
              <w:t>EA082</w:t>
            </w:r>
          </w:p>
        </w:tc>
        <w:tc>
          <w:tcPr>
            <w:tcW w:w="1814" w:type="dxa"/>
          </w:tcPr>
          <w:p w14:paraId="3FC054C3" w14:textId="5B185B3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0.63</w:t>
            </w:r>
          </w:p>
        </w:tc>
        <w:tc>
          <w:tcPr>
            <w:tcW w:w="1814" w:type="dxa"/>
          </w:tcPr>
          <w:p w14:paraId="02F1F6E3" w14:textId="5A7F80E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40F6F72" w14:textId="03617F6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C1F2751" w14:textId="1BE4A97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0B955F2D" w14:textId="2944873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899D87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2" w:name="_Hlk71040025"/>
            <w:r w:rsidRPr="00AA7835">
              <w:rPr>
                <w:rFonts w:ascii="Times New Roman" w:hAnsi="Times New Roman"/>
                <w:sz w:val="24"/>
                <w:szCs w:val="24"/>
              </w:rPr>
              <w:t>EA083</w:t>
            </w:r>
          </w:p>
        </w:tc>
        <w:tc>
          <w:tcPr>
            <w:tcW w:w="1814" w:type="dxa"/>
          </w:tcPr>
          <w:p w14:paraId="6EF39076" w14:textId="0B29A00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3.43</w:t>
            </w:r>
          </w:p>
        </w:tc>
        <w:tc>
          <w:tcPr>
            <w:tcW w:w="1814" w:type="dxa"/>
          </w:tcPr>
          <w:p w14:paraId="68A35C70" w14:textId="2055608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B53B6DE" w14:textId="4BF02EE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3B094B1" w14:textId="2FA3B3C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38824B69" w14:textId="24323FAE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C70EC94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90</w:t>
            </w:r>
          </w:p>
        </w:tc>
        <w:tc>
          <w:tcPr>
            <w:tcW w:w="1814" w:type="dxa"/>
          </w:tcPr>
          <w:p w14:paraId="5D8537B5" w14:textId="16202F7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2.31</w:t>
            </w:r>
          </w:p>
        </w:tc>
        <w:tc>
          <w:tcPr>
            <w:tcW w:w="1814" w:type="dxa"/>
          </w:tcPr>
          <w:p w14:paraId="430058A1" w14:textId="301F295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B366994" w14:textId="3271045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18963A1" w14:textId="4B924B0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30"/>
      <w:bookmarkEnd w:id="32"/>
      <w:tr w:rsidR="00AA7835" w:rsidRPr="00AA7835" w14:paraId="1EF54621" w14:textId="41C51203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993BFB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098</w:t>
            </w:r>
          </w:p>
        </w:tc>
        <w:tc>
          <w:tcPr>
            <w:tcW w:w="1814" w:type="dxa"/>
          </w:tcPr>
          <w:p w14:paraId="3961CAEA" w14:textId="3860BE2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0.95</w:t>
            </w:r>
          </w:p>
        </w:tc>
        <w:tc>
          <w:tcPr>
            <w:tcW w:w="1814" w:type="dxa"/>
          </w:tcPr>
          <w:p w14:paraId="76A26C0D" w14:textId="3E82E2C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BB49601" w14:textId="1A46394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301C78E" w14:textId="6E2011C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32B3DD45" w14:textId="75F3B56B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290227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3" w:name="_Hlk71039866"/>
            <w:bookmarkStart w:id="34" w:name="_Hlk71040035"/>
            <w:bookmarkEnd w:id="31"/>
            <w:r w:rsidRPr="00AA7835">
              <w:rPr>
                <w:rFonts w:ascii="Times New Roman" w:hAnsi="Times New Roman"/>
                <w:sz w:val="24"/>
                <w:szCs w:val="24"/>
              </w:rPr>
              <w:t>EA102</w:t>
            </w:r>
          </w:p>
        </w:tc>
        <w:tc>
          <w:tcPr>
            <w:tcW w:w="1814" w:type="dxa"/>
          </w:tcPr>
          <w:p w14:paraId="0E8E4EC2" w14:textId="2B65D0E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7CAAE81" w14:textId="49154E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AA8CA46" w14:textId="53D53A4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85E1572" w14:textId="03C95FE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21CDAA99" w14:textId="55EF439D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93C739D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07</w:t>
            </w:r>
          </w:p>
        </w:tc>
        <w:tc>
          <w:tcPr>
            <w:tcW w:w="1814" w:type="dxa"/>
          </w:tcPr>
          <w:p w14:paraId="5B353997" w14:textId="1A4E550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F08C1C8" w14:textId="252A8F2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EF5B1D8" w14:textId="5D1C3B3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CA6F30E" w14:textId="4A9E0E0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4A180F49" w14:textId="7A1165DC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6A1668C0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5" w:name="_Hlk71039677"/>
            <w:r w:rsidRPr="00AA7835">
              <w:rPr>
                <w:rFonts w:ascii="Times New Roman" w:hAnsi="Times New Roman"/>
                <w:sz w:val="24"/>
                <w:szCs w:val="24"/>
              </w:rPr>
              <w:t>EA108</w:t>
            </w:r>
          </w:p>
        </w:tc>
        <w:tc>
          <w:tcPr>
            <w:tcW w:w="1814" w:type="dxa"/>
          </w:tcPr>
          <w:p w14:paraId="293C5A64" w14:textId="25AE944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814" w:type="dxa"/>
          </w:tcPr>
          <w:p w14:paraId="13DE3EDC" w14:textId="017365A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062B0C7" w14:textId="254841C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675FA4B" w14:textId="44B0380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33"/>
      <w:tr w:rsidR="00AA7835" w:rsidRPr="00AA7835" w14:paraId="0DBA1D31" w14:textId="573B68E4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80F4262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14</w:t>
            </w:r>
          </w:p>
        </w:tc>
        <w:tc>
          <w:tcPr>
            <w:tcW w:w="1814" w:type="dxa"/>
          </w:tcPr>
          <w:p w14:paraId="27F44BE3" w14:textId="1AB82DA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1814" w:type="dxa"/>
          </w:tcPr>
          <w:p w14:paraId="3492E29C" w14:textId="54E2438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B01F072" w14:textId="4DC928F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5180913" w14:textId="6ECF2DC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4DBAEF50" w14:textId="69EE8EE2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7FE9AC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6" w:name="OLE_LINK3"/>
            <w:bookmarkStart w:id="37" w:name="OLE_LINK32"/>
            <w:bookmarkStart w:id="38" w:name="_Hlk71040253"/>
            <w:bookmarkEnd w:id="35"/>
            <w:r w:rsidRPr="00AA7835">
              <w:rPr>
                <w:rFonts w:ascii="Times New Roman" w:hAnsi="Times New Roman"/>
                <w:sz w:val="24"/>
                <w:szCs w:val="24"/>
              </w:rPr>
              <w:t>EA123</w:t>
            </w:r>
            <w:bookmarkEnd w:id="36"/>
            <w:bookmarkEnd w:id="37"/>
          </w:p>
        </w:tc>
        <w:tc>
          <w:tcPr>
            <w:tcW w:w="1814" w:type="dxa"/>
          </w:tcPr>
          <w:p w14:paraId="19D78958" w14:textId="430CA0C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EFBCCCA" w14:textId="2B9BE70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9371183" w14:textId="583D2AD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931CCAD" w14:textId="14B382C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7AC24A8E" w14:textId="2945B367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77BB03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27</w:t>
            </w:r>
          </w:p>
        </w:tc>
        <w:tc>
          <w:tcPr>
            <w:tcW w:w="1814" w:type="dxa"/>
          </w:tcPr>
          <w:p w14:paraId="70FDBC63" w14:textId="445E5B0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98FB196" w14:textId="24272FE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72F8115" w14:textId="700BC1E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DDF975C" w14:textId="1FBA9E8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38"/>
      <w:tr w:rsidR="00AA7835" w:rsidRPr="00AA7835" w14:paraId="246FBE87" w14:textId="0F5359D4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AB32106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28</w:t>
            </w:r>
          </w:p>
        </w:tc>
        <w:tc>
          <w:tcPr>
            <w:tcW w:w="1814" w:type="dxa"/>
          </w:tcPr>
          <w:p w14:paraId="644C2520" w14:textId="7F543F9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BAC8E24" w14:textId="0F9A7D1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B8A31B2" w14:textId="191F579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B62BAF4" w14:textId="5E4CD89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614E9686" w14:textId="0ACD3D0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6DECFF3B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38</w:t>
            </w:r>
          </w:p>
        </w:tc>
        <w:tc>
          <w:tcPr>
            <w:tcW w:w="1814" w:type="dxa"/>
          </w:tcPr>
          <w:p w14:paraId="24A91C2B" w14:textId="0E047E9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26545F2" w14:textId="0DF072A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919240A" w14:textId="6680306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EC9A825" w14:textId="08FF5F3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2A6F64CD" w14:textId="59BA951B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EF17211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9" w:name="_Hlk71040265"/>
            <w:r w:rsidRPr="00AA7835">
              <w:rPr>
                <w:rFonts w:ascii="Times New Roman" w:hAnsi="Times New Roman"/>
                <w:sz w:val="24"/>
                <w:szCs w:val="24"/>
              </w:rPr>
              <w:t>EA140</w:t>
            </w:r>
          </w:p>
        </w:tc>
        <w:tc>
          <w:tcPr>
            <w:tcW w:w="1814" w:type="dxa"/>
          </w:tcPr>
          <w:p w14:paraId="4FD353CC" w14:textId="3664897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83922F9" w14:textId="423C5D1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F0521D7" w14:textId="28CFA9C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09CFAC8" w14:textId="19B83A8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5C4D7278" w14:textId="52FA46A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E7AC6D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48</w:t>
            </w:r>
          </w:p>
        </w:tc>
        <w:tc>
          <w:tcPr>
            <w:tcW w:w="1814" w:type="dxa"/>
          </w:tcPr>
          <w:p w14:paraId="086B78B5" w14:textId="421634F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FA5A7BC" w14:textId="61A5244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C3585B7" w14:textId="31616D6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48534AE" w14:textId="3377671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39"/>
      <w:tr w:rsidR="00AA7835" w:rsidRPr="00AA7835" w14:paraId="0E1E5D39" w14:textId="1A71749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22D59CF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59</w:t>
            </w:r>
          </w:p>
        </w:tc>
        <w:tc>
          <w:tcPr>
            <w:tcW w:w="1814" w:type="dxa"/>
          </w:tcPr>
          <w:p w14:paraId="5B5A64D0" w14:textId="4CE9FFA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A7835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  <w:tc>
          <w:tcPr>
            <w:tcW w:w="1814" w:type="dxa"/>
          </w:tcPr>
          <w:p w14:paraId="36BDF385" w14:textId="50EEA40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FC94D5E" w14:textId="4DFD0FA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E85FAF7" w14:textId="1416826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A7835" w:rsidRPr="00AA7835" w14:paraId="1D090847" w14:textId="450E3E59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DEB0E87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0" w:name="_Hlk70949109"/>
            <w:bookmarkStart w:id="41" w:name="OLE_LINK11"/>
            <w:bookmarkStart w:id="42" w:name="OLE_LINK40"/>
            <w:bookmarkStart w:id="43" w:name="OLE_LINK45"/>
            <w:bookmarkStart w:id="44" w:name="_Hlk71039684"/>
            <w:bookmarkEnd w:id="34"/>
            <w:r w:rsidRPr="00AA7835">
              <w:rPr>
                <w:rFonts w:ascii="Times New Roman" w:hAnsi="Times New Roman"/>
                <w:sz w:val="24"/>
                <w:szCs w:val="24"/>
              </w:rPr>
              <w:t>EA166</w:t>
            </w:r>
            <w:bookmarkEnd w:id="40"/>
            <w:bookmarkEnd w:id="41"/>
            <w:bookmarkEnd w:id="42"/>
            <w:bookmarkEnd w:id="43"/>
          </w:p>
        </w:tc>
        <w:tc>
          <w:tcPr>
            <w:tcW w:w="1814" w:type="dxa"/>
          </w:tcPr>
          <w:p w14:paraId="1972DEBE" w14:textId="4C70A88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1.86</w:t>
            </w:r>
          </w:p>
        </w:tc>
        <w:tc>
          <w:tcPr>
            <w:tcW w:w="1814" w:type="dxa"/>
          </w:tcPr>
          <w:p w14:paraId="5584623E" w14:textId="0B84291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A6477B0" w14:textId="0E76A6A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97549D9" w14:textId="76F8722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2692E38" w14:textId="534157F3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E8F59F1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45" w:name="_Hlk70949063"/>
            <w:bookmarkStart w:id="46" w:name="OLE_LINK9"/>
            <w:bookmarkStart w:id="47" w:name="OLE_LINK35"/>
            <w:bookmarkStart w:id="48" w:name="_Hlk71040042"/>
            <w:bookmarkStart w:id="49" w:name="_Hlk71039877"/>
            <w:r w:rsidRPr="00AA7835">
              <w:rPr>
                <w:rFonts w:ascii="Times New Roman" w:hAnsi="Times New Roman"/>
                <w:sz w:val="24"/>
                <w:szCs w:val="24"/>
              </w:rPr>
              <w:t>EA169</w:t>
            </w:r>
            <w:bookmarkEnd w:id="45"/>
            <w:bookmarkEnd w:id="46"/>
            <w:bookmarkEnd w:id="47"/>
          </w:p>
        </w:tc>
        <w:tc>
          <w:tcPr>
            <w:tcW w:w="1814" w:type="dxa"/>
          </w:tcPr>
          <w:p w14:paraId="00C48966" w14:textId="0443F0D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3.05</w:t>
            </w:r>
          </w:p>
        </w:tc>
        <w:tc>
          <w:tcPr>
            <w:tcW w:w="1814" w:type="dxa"/>
          </w:tcPr>
          <w:p w14:paraId="397596B8" w14:textId="4BD17F0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3784331" w14:textId="1857615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403B2F7" w14:textId="2F3F5B7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44"/>
      <w:tr w:rsidR="00AA7835" w:rsidRPr="00AA7835" w14:paraId="678969BC" w14:textId="5399B0E9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81F090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73</w:t>
            </w:r>
          </w:p>
        </w:tc>
        <w:tc>
          <w:tcPr>
            <w:tcW w:w="1814" w:type="dxa"/>
          </w:tcPr>
          <w:p w14:paraId="08223952" w14:textId="5C1EB83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E00A37D" w14:textId="568CF00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7787EB1" w14:textId="19E69A6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FE65A2A" w14:textId="05772D5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48"/>
      <w:tr w:rsidR="00AA7835" w:rsidRPr="00AA7835" w14:paraId="627703EB" w14:textId="7E51FD8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DAA430A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74</w:t>
            </w:r>
          </w:p>
        </w:tc>
        <w:tc>
          <w:tcPr>
            <w:tcW w:w="1814" w:type="dxa"/>
          </w:tcPr>
          <w:p w14:paraId="58DEA317" w14:textId="1314219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C3665E1" w14:textId="1E5F596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A2EEBFB" w14:textId="5CAC260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8A9C497" w14:textId="191B40F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A4CBC9A" w14:textId="588196C7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ADE4356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0" w:name="OLE_LINK21"/>
            <w:bookmarkEnd w:id="49"/>
            <w:r w:rsidRPr="00AA7835">
              <w:rPr>
                <w:rFonts w:ascii="Times New Roman" w:hAnsi="Times New Roman"/>
                <w:sz w:val="24"/>
                <w:szCs w:val="24"/>
              </w:rPr>
              <w:t>EA179</w:t>
            </w:r>
            <w:bookmarkEnd w:id="50"/>
          </w:p>
        </w:tc>
        <w:tc>
          <w:tcPr>
            <w:tcW w:w="1814" w:type="dxa"/>
          </w:tcPr>
          <w:p w14:paraId="203A169C" w14:textId="72014D9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6.04</w:t>
            </w:r>
          </w:p>
        </w:tc>
        <w:tc>
          <w:tcPr>
            <w:tcW w:w="1814" w:type="dxa"/>
          </w:tcPr>
          <w:p w14:paraId="75CA6996" w14:textId="6D61928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AA8A351" w14:textId="5BF6212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22CD029" w14:textId="4CDEA74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5DD627FE" w14:textId="652F2E2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6CEC51AF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1" w:name="OLE_LINK48"/>
            <w:r w:rsidRPr="00AA7835">
              <w:rPr>
                <w:rFonts w:ascii="Times New Roman" w:hAnsi="Times New Roman"/>
                <w:sz w:val="24"/>
                <w:szCs w:val="24"/>
              </w:rPr>
              <w:t>EA180</w:t>
            </w:r>
            <w:bookmarkEnd w:id="51"/>
          </w:p>
        </w:tc>
        <w:tc>
          <w:tcPr>
            <w:tcW w:w="1814" w:type="dxa"/>
          </w:tcPr>
          <w:p w14:paraId="6D9CFADA" w14:textId="69A1F54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C592FB0" w14:textId="45D8CF3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6637044" w14:textId="219531E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93E451D" w14:textId="438692C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6A2DDF56" w14:textId="4B87DCF9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BC930F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2" w:name="_Hlk71039700"/>
            <w:bookmarkStart w:id="53" w:name="_Hlk71040074"/>
            <w:r w:rsidRPr="00AA7835">
              <w:rPr>
                <w:rFonts w:ascii="Times New Roman" w:hAnsi="Times New Roman"/>
                <w:sz w:val="24"/>
                <w:szCs w:val="24"/>
              </w:rPr>
              <w:t>EA181</w:t>
            </w:r>
          </w:p>
        </w:tc>
        <w:tc>
          <w:tcPr>
            <w:tcW w:w="1814" w:type="dxa"/>
          </w:tcPr>
          <w:p w14:paraId="3A2A235C" w14:textId="65107AE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8.43</w:t>
            </w:r>
          </w:p>
        </w:tc>
        <w:tc>
          <w:tcPr>
            <w:tcW w:w="1814" w:type="dxa"/>
          </w:tcPr>
          <w:p w14:paraId="5ADA8384" w14:textId="2BDACC3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3CEF39A" w14:textId="4D3891E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281D838" w14:textId="66F540A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4E6E5FD6" w14:textId="2F7C9E13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CDDDD1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4" w:name="OLE_LINK30"/>
            <w:bookmarkStart w:id="55" w:name="_Hlk71039896"/>
            <w:r w:rsidRPr="00AA7835">
              <w:rPr>
                <w:rFonts w:ascii="Times New Roman" w:hAnsi="Times New Roman"/>
                <w:sz w:val="24"/>
                <w:szCs w:val="24"/>
              </w:rPr>
              <w:t>EA182</w:t>
            </w:r>
            <w:bookmarkEnd w:id="54"/>
          </w:p>
        </w:tc>
        <w:tc>
          <w:tcPr>
            <w:tcW w:w="1814" w:type="dxa"/>
          </w:tcPr>
          <w:p w14:paraId="48535702" w14:textId="58A40AD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6.78</w:t>
            </w:r>
          </w:p>
        </w:tc>
        <w:tc>
          <w:tcPr>
            <w:tcW w:w="1814" w:type="dxa"/>
          </w:tcPr>
          <w:p w14:paraId="329B3C46" w14:textId="4A6F907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FEAF8F6" w14:textId="23C6046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860D8AF" w14:textId="5989637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52"/>
      <w:tr w:rsidR="00AA7835" w:rsidRPr="00AA7835" w14:paraId="1D3BE01F" w14:textId="6C296C5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B5F759F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lastRenderedPageBreak/>
              <w:t>EA183</w:t>
            </w:r>
          </w:p>
        </w:tc>
        <w:tc>
          <w:tcPr>
            <w:tcW w:w="1814" w:type="dxa"/>
          </w:tcPr>
          <w:p w14:paraId="1C76E681" w14:textId="4CEC4F6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AA7835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1814" w:type="dxa"/>
          </w:tcPr>
          <w:p w14:paraId="02D554D3" w14:textId="34ECA94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B33F4D5" w14:textId="4ED0DB8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9CE81CE" w14:textId="682A06A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53"/>
      <w:bookmarkEnd w:id="55"/>
      <w:tr w:rsidR="00AA7835" w:rsidRPr="00AA7835" w14:paraId="23F7C56C" w14:textId="5E0C4618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D11C38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EA186</w:t>
            </w:r>
          </w:p>
        </w:tc>
        <w:tc>
          <w:tcPr>
            <w:tcW w:w="1814" w:type="dxa"/>
          </w:tcPr>
          <w:p w14:paraId="75AD2FE4" w14:textId="4449688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FF7C2E6" w14:textId="5A92359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653CF53" w14:textId="3BCCC4F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6334976" w14:textId="18A29FB3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05DDB19B" w14:textId="047DA6EC" w:rsidTr="00AA7835">
        <w:trPr>
          <w:trHeight w:val="90"/>
          <w:jc w:val="center"/>
        </w:trPr>
        <w:tc>
          <w:tcPr>
            <w:tcW w:w="1814" w:type="dxa"/>
            <w:shd w:val="clear" w:color="auto" w:fill="auto"/>
            <w:hideMark/>
          </w:tcPr>
          <w:p w14:paraId="735D886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6" w:name="_Hlk71040294"/>
            <w:bookmarkStart w:id="57" w:name="_Hlk71039707"/>
            <w:r w:rsidRPr="00AA7835">
              <w:rPr>
                <w:rFonts w:ascii="Times New Roman" w:hAnsi="Times New Roman"/>
                <w:sz w:val="24"/>
                <w:szCs w:val="24"/>
              </w:rPr>
              <w:t>SA005</w:t>
            </w:r>
          </w:p>
        </w:tc>
        <w:tc>
          <w:tcPr>
            <w:tcW w:w="1814" w:type="dxa"/>
          </w:tcPr>
          <w:p w14:paraId="4B066442" w14:textId="0BEE0DC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2.91</w:t>
            </w:r>
          </w:p>
        </w:tc>
        <w:tc>
          <w:tcPr>
            <w:tcW w:w="1814" w:type="dxa"/>
          </w:tcPr>
          <w:p w14:paraId="14332682" w14:textId="5F01651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C7A1237" w14:textId="36FF1D4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33377EB" w14:textId="3493FCD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4A7060CD" w14:textId="44FB2D1F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4F343C7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8" w:name="_Hlk71040083"/>
            <w:r w:rsidRPr="00AA7835">
              <w:rPr>
                <w:rFonts w:ascii="Times New Roman" w:hAnsi="Times New Roman"/>
                <w:sz w:val="24"/>
                <w:szCs w:val="24"/>
              </w:rPr>
              <w:t>SA010</w:t>
            </w:r>
          </w:p>
        </w:tc>
        <w:tc>
          <w:tcPr>
            <w:tcW w:w="1814" w:type="dxa"/>
          </w:tcPr>
          <w:p w14:paraId="10DC1381" w14:textId="4778A6D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7.98</w:t>
            </w:r>
          </w:p>
        </w:tc>
        <w:tc>
          <w:tcPr>
            <w:tcW w:w="1814" w:type="dxa"/>
          </w:tcPr>
          <w:p w14:paraId="3858DABE" w14:textId="7C72CEC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9B2C5DF" w14:textId="5101425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52175A8" w14:textId="7EF6FF0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56"/>
      <w:tr w:rsidR="00AA7835" w:rsidRPr="00AA7835" w14:paraId="7DD99B09" w14:textId="3647C88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543E71D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14</w:t>
            </w:r>
          </w:p>
        </w:tc>
        <w:tc>
          <w:tcPr>
            <w:tcW w:w="1814" w:type="dxa"/>
          </w:tcPr>
          <w:p w14:paraId="19B35A4F" w14:textId="305C0B6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4.30</w:t>
            </w:r>
          </w:p>
        </w:tc>
        <w:tc>
          <w:tcPr>
            <w:tcW w:w="1814" w:type="dxa"/>
          </w:tcPr>
          <w:p w14:paraId="14FB6786" w14:textId="54ADCA3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AF0943D" w14:textId="2CF55A7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6EC351F" w14:textId="18672A5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0ED0084D" w14:textId="2BA09E52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01DB48A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59" w:name="OLE_LINK51"/>
            <w:bookmarkStart w:id="60" w:name="_Hlk71040306"/>
            <w:r w:rsidRPr="00AA7835">
              <w:rPr>
                <w:rFonts w:ascii="Times New Roman" w:hAnsi="Times New Roman"/>
                <w:sz w:val="24"/>
                <w:szCs w:val="24"/>
              </w:rPr>
              <w:t>SA015</w:t>
            </w:r>
            <w:bookmarkEnd w:id="59"/>
          </w:p>
        </w:tc>
        <w:tc>
          <w:tcPr>
            <w:tcW w:w="1814" w:type="dxa"/>
          </w:tcPr>
          <w:p w14:paraId="549DBD71" w14:textId="1492BB8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4.25</w:t>
            </w:r>
          </w:p>
        </w:tc>
        <w:tc>
          <w:tcPr>
            <w:tcW w:w="1814" w:type="dxa"/>
          </w:tcPr>
          <w:p w14:paraId="44255428" w14:textId="28BAEF2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93365BA" w14:textId="6362982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61089A3C" w14:textId="7EB4ECD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53CB28C3" w14:textId="6554C181" w:rsidTr="00AA7835">
        <w:trPr>
          <w:trHeight w:val="90"/>
          <w:jc w:val="center"/>
        </w:trPr>
        <w:tc>
          <w:tcPr>
            <w:tcW w:w="1814" w:type="dxa"/>
            <w:shd w:val="clear" w:color="auto" w:fill="auto"/>
            <w:hideMark/>
          </w:tcPr>
          <w:p w14:paraId="5DDB3974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19</w:t>
            </w:r>
          </w:p>
        </w:tc>
        <w:tc>
          <w:tcPr>
            <w:tcW w:w="1814" w:type="dxa"/>
          </w:tcPr>
          <w:p w14:paraId="490D1E40" w14:textId="1CD764F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1814" w:type="dxa"/>
          </w:tcPr>
          <w:p w14:paraId="78A16254" w14:textId="5EC42F3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7ED6AFA" w14:textId="4A09D52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3B2B2E0" w14:textId="7C38F8C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58"/>
      <w:tr w:rsidR="00AA7835" w:rsidRPr="00AA7835" w14:paraId="6DC43AA5" w14:textId="610DA386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3E7A4A5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23</w:t>
            </w:r>
          </w:p>
        </w:tc>
        <w:tc>
          <w:tcPr>
            <w:tcW w:w="1814" w:type="dxa"/>
          </w:tcPr>
          <w:p w14:paraId="3161D6B2" w14:textId="6955B9C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9.89</w:t>
            </w:r>
          </w:p>
        </w:tc>
        <w:tc>
          <w:tcPr>
            <w:tcW w:w="1814" w:type="dxa"/>
          </w:tcPr>
          <w:p w14:paraId="386084D5" w14:textId="75CA535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85C8D12" w14:textId="13ACE55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D6140A2" w14:textId="511A759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04C18254" w14:textId="3B54B28A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1C0AC481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1" w:name="OLE_LINK72"/>
            <w:r w:rsidRPr="00AA7835">
              <w:rPr>
                <w:rFonts w:ascii="Times New Roman" w:hAnsi="Times New Roman"/>
                <w:sz w:val="24"/>
                <w:szCs w:val="24"/>
              </w:rPr>
              <w:t>SA033</w:t>
            </w:r>
            <w:bookmarkEnd w:id="61"/>
          </w:p>
        </w:tc>
        <w:tc>
          <w:tcPr>
            <w:tcW w:w="1814" w:type="dxa"/>
          </w:tcPr>
          <w:p w14:paraId="7F2691F1" w14:textId="3CD8A0D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3.65</w:t>
            </w:r>
          </w:p>
        </w:tc>
        <w:tc>
          <w:tcPr>
            <w:tcW w:w="1814" w:type="dxa"/>
          </w:tcPr>
          <w:p w14:paraId="1F8D99A2" w14:textId="3790759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5CE719A" w14:textId="3953EF9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7166273" w14:textId="2020103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60"/>
      <w:tr w:rsidR="00AA7835" w:rsidRPr="00AA7835" w14:paraId="700FFF77" w14:textId="5CEC1CC3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EB17DED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35</w:t>
            </w:r>
          </w:p>
        </w:tc>
        <w:tc>
          <w:tcPr>
            <w:tcW w:w="1814" w:type="dxa"/>
          </w:tcPr>
          <w:p w14:paraId="405FA56B" w14:textId="2262868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0.25</w:t>
            </w:r>
          </w:p>
        </w:tc>
        <w:tc>
          <w:tcPr>
            <w:tcW w:w="1814" w:type="dxa"/>
          </w:tcPr>
          <w:p w14:paraId="6C8132C7" w14:textId="3AF0FCC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2461593" w14:textId="004BB0D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F5406A2" w14:textId="16BB7AD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45343018" w14:textId="66623A4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0C861A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2" w:name="OLE_LINK52"/>
            <w:r w:rsidRPr="00AA7835">
              <w:rPr>
                <w:rFonts w:ascii="Times New Roman" w:hAnsi="Times New Roman"/>
                <w:sz w:val="24"/>
                <w:szCs w:val="24"/>
              </w:rPr>
              <w:t>SA036</w:t>
            </w:r>
            <w:bookmarkEnd w:id="62"/>
          </w:p>
        </w:tc>
        <w:tc>
          <w:tcPr>
            <w:tcW w:w="1814" w:type="dxa"/>
          </w:tcPr>
          <w:p w14:paraId="0288CE5E" w14:textId="434E54A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5.44</w:t>
            </w:r>
          </w:p>
        </w:tc>
        <w:tc>
          <w:tcPr>
            <w:tcW w:w="1814" w:type="dxa"/>
          </w:tcPr>
          <w:p w14:paraId="363D0592" w14:textId="6761BEC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3CC6BEB" w14:textId="783E034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62F4973" w14:textId="71E2ED9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7CE850AC" w14:textId="7E1E313C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E25D31E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37</w:t>
            </w:r>
          </w:p>
        </w:tc>
        <w:tc>
          <w:tcPr>
            <w:tcW w:w="1814" w:type="dxa"/>
          </w:tcPr>
          <w:p w14:paraId="1F3257E9" w14:textId="4F52765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2.59</w:t>
            </w:r>
          </w:p>
        </w:tc>
        <w:tc>
          <w:tcPr>
            <w:tcW w:w="1814" w:type="dxa"/>
          </w:tcPr>
          <w:p w14:paraId="7C2D2678" w14:textId="17382F8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F895490" w14:textId="19CEE6F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2C60427" w14:textId="7D0CF73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57"/>
      <w:tr w:rsidR="00AA7835" w:rsidRPr="00AA7835" w14:paraId="692813F1" w14:textId="154C08FD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76BD1F7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46</w:t>
            </w:r>
          </w:p>
        </w:tc>
        <w:tc>
          <w:tcPr>
            <w:tcW w:w="1814" w:type="dxa"/>
          </w:tcPr>
          <w:p w14:paraId="21E045EA" w14:textId="20AEA23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99A7209" w14:textId="1E978AB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4DF326C" w14:textId="5CFF421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41DD077" w14:textId="68C1524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5A837820" w14:textId="569168A8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191EBBA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3" w:name="OLE_LINK26"/>
            <w:bookmarkStart w:id="64" w:name="_Hlk71040134"/>
            <w:r w:rsidRPr="00AA7835">
              <w:rPr>
                <w:rFonts w:ascii="Times New Roman" w:hAnsi="Times New Roman"/>
                <w:sz w:val="24"/>
                <w:szCs w:val="24"/>
              </w:rPr>
              <w:t>SA047</w:t>
            </w:r>
            <w:bookmarkEnd w:id="63"/>
          </w:p>
        </w:tc>
        <w:tc>
          <w:tcPr>
            <w:tcW w:w="1814" w:type="dxa"/>
          </w:tcPr>
          <w:p w14:paraId="3BEEACD2" w14:textId="41256F2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21.62</w:t>
            </w:r>
          </w:p>
        </w:tc>
        <w:tc>
          <w:tcPr>
            <w:tcW w:w="1814" w:type="dxa"/>
          </w:tcPr>
          <w:p w14:paraId="5AB47BC5" w14:textId="7477EC2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63DE098" w14:textId="1750F35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FEB3570" w14:textId="025F138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3BF66A31" w14:textId="079B69C4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0A450F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5" w:name="_Hlk71039927"/>
            <w:r w:rsidRPr="00AA7835">
              <w:rPr>
                <w:rFonts w:ascii="Times New Roman" w:hAnsi="Times New Roman"/>
                <w:sz w:val="24"/>
                <w:szCs w:val="24"/>
              </w:rPr>
              <w:t>SA050</w:t>
            </w:r>
          </w:p>
        </w:tc>
        <w:tc>
          <w:tcPr>
            <w:tcW w:w="1814" w:type="dxa"/>
          </w:tcPr>
          <w:p w14:paraId="23AD7133" w14:textId="70BB950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AA7835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1814" w:type="dxa"/>
          </w:tcPr>
          <w:p w14:paraId="03CA47A8" w14:textId="3E94F2D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23B0A715" w14:textId="733625D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3A9F10A6" w14:textId="7F57426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AA7835" w:rsidRPr="00AA7835" w14:paraId="51493CCA" w14:textId="42361BF2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7549F7B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60</w:t>
            </w:r>
          </w:p>
        </w:tc>
        <w:tc>
          <w:tcPr>
            <w:tcW w:w="1814" w:type="dxa"/>
          </w:tcPr>
          <w:p w14:paraId="58350557" w14:textId="4D1A0A3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21A17FB" w14:textId="356E810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82E61A1" w14:textId="3F8CF18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589D0F5" w14:textId="71802FE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59E20D5" w14:textId="5B7425DE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1AE0441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6" w:name="_Hlk71040345"/>
            <w:r w:rsidRPr="00AA7835">
              <w:rPr>
                <w:rFonts w:ascii="Times New Roman" w:hAnsi="Times New Roman"/>
                <w:sz w:val="24"/>
                <w:szCs w:val="24"/>
              </w:rPr>
              <w:t>SA064</w:t>
            </w:r>
          </w:p>
        </w:tc>
        <w:tc>
          <w:tcPr>
            <w:tcW w:w="1814" w:type="dxa"/>
          </w:tcPr>
          <w:p w14:paraId="6E7D7495" w14:textId="6F2400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F137B5E" w14:textId="05A3709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F0FD327" w14:textId="7900794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3FEB159" w14:textId="1F435D9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65"/>
      <w:tr w:rsidR="00AA7835" w:rsidRPr="00AA7835" w14:paraId="5CA4FE80" w14:textId="7E65E298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E5E94C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65</w:t>
            </w:r>
          </w:p>
        </w:tc>
        <w:tc>
          <w:tcPr>
            <w:tcW w:w="1814" w:type="dxa"/>
          </w:tcPr>
          <w:p w14:paraId="1C80552F" w14:textId="5EC005D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20E7062" w14:textId="7E7F886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48EC962" w14:textId="5507356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BFBF09B" w14:textId="2D2F40D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bookmarkEnd w:id="64"/>
      <w:bookmarkEnd w:id="66"/>
      <w:tr w:rsidR="00AA7835" w:rsidRPr="00AA7835" w14:paraId="6A133621" w14:textId="57991F59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0C456A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67</w:t>
            </w:r>
          </w:p>
        </w:tc>
        <w:tc>
          <w:tcPr>
            <w:tcW w:w="1814" w:type="dxa"/>
          </w:tcPr>
          <w:p w14:paraId="6EDC9E27" w14:textId="0A55089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EC2A983" w14:textId="7EBF2D9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165462B" w14:textId="14F9462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7F1FC55" w14:textId="7F87BEA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3F47028E" w14:textId="4A299849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7E107091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7" w:name="OLE_LINK55"/>
            <w:r w:rsidRPr="00AA7835">
              <w:rPr>
                <w:rFonts w:ascii="Times New Roman" w:hAnsi="Times New Roman"/>
                <w:sz w:val="24"/>
                <w:szCs w:val="24"/>
              </w:rPr>
              <w:t>SA074</w:t>
            </w:r>
            <w:bookmarkEnd w:id="67"/>
          </w:p>
        </w:tc>
        <w:tc>
          <w:tcPr>
            <w:tcW w:w="1814" w:type="dxa"/>
          </w:tcPr>
          <w:p w14:paraId="09189FD4" w14:textId="5C15560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977B3C9" w14:textId="5E9474A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6D365C3" w14:textId="032CD4A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7B3AF68D" w14:textId="604CD44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CF7C995" w14:textId="547B5F7F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239CBEB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75</w:t>
            </w:r>
          </w:p>
        </w:tc>
        <w:tc>
          <w:tcPr>
            <w:tcW w:w="1814" w:type="dxa"/>
          </w:tcPr>
          <w:p w14:paraId="06E3418B" w14:textId="1DF9883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3E501CD" w14:textId="6EF26C9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FFA43A5" w14:textId="7AABE565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92757CB" w14:textId="3572AA4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090E401A" w14:textId="7C757941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8FD60AD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8" w:name="_Hlk71040162"/>
            <w:r w:rsidRPr="00AA7835">
              <w:rPr>
                <w:rFonts w:ascii="Times New Roman" w:hAnsi="Times New Roman"/>
                <w:sz w:val="24"/>
                <w:szCs w:val="24"/>
              </w:rPr>
              <w:t>SA076</w:t>
            </w:r>
          </w:p>
        </w:tc>
        <w:tc>
          <w:tcPr>
            <w:tcW w:w="1814" w:type="dxa"/>
          </w:tcPr>
          <w:p w14:paraId="2031067C" w14:textId="3D4FD6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49EB9B8" w14:textId="4155034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45731D6" w14:textId="724815D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C2EB588" w14:textId="4CA7B36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67949EF8" w14:textId="0DCB59B5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2BDDCAC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79</w:t>
            </w:r>
          </w:p>
        </w:tc>
        <w:tc>
          <w:tcPr>
            <w:tcW w:w="1814" w:type="dxa"/>
          </w:tcPr>
          <w:p w14:paraId="0C0B6500" w14:textId="4F79BDF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E51F0EA" w14:textId="03AC3EB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70836B3" w14:textId="65980D0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4D4EA203" w14:textId="2A3EFF0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40696179" w14:textId="3C8564E5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BA37339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85</w:t>
            </w:r>
          </w:p>
        </w:tc>
        <w:tc>
          <w:tcPr>
            <w:tcW w:w="1814" w:type="dxa"/>
          </w:tcPr>
          <w:p w14:paraId="0DD6AB35" w14:textId="6D86E2F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0281E6E" w14:textId="178FAE0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2A5655E" w14:textId="3E1B212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09E8C481" w14:textId="62ABE32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6CC8BF17" w14:textId="13D22DBB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5CD3A26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089</w:t>
            </w:r>
          </w:p>
        </w:tc>
        <w:tc>
          <w:tcPr>
            <w:tcW w:w="1814" w:type="dxa"/>
          </w:tcPr>
          <w:p w14:paraId="7152C886" w14:textId="5226471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39A8528" w14:textId="3F3858B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F10AE01" w14:textId="224981C1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1D31942" w14:textId="0465DA5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0E89888A" w14:textId="56818AF0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6C57C2E6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69" w:name="OLE_LINK27"/>
            <w:bookmarkEnd w:id="68"/>
            <w:r w:rsidRPr="00AA7835">
              <w:rPr>
                <w:rFonts w:ascii="Times New Roman" w:hAnsi="Times New Roman"/>
                <w:sz w:val="24"/>
                <w:szCs w:val="24"/>
              </w:rPr>
              <w:t>SA098</w:t>
            </w:r>
            <w:bookmarkEnd w:id="69"/>
          </w:p>
        </w:tc>
        <w:tc>
          <w:tcPr>
            <w:tcW w:w="1814" w:type="dxa"/>
          </w:tcPr>
          <w:p w14:paraId="2E7BBFBB" w14:textId="3E22635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0.88</w:t>
            </w:r>
          </w:p>
        </w:tc>
        <w:tc>
          <w:tcPr>
            <w:tcW w:w="1814" w:type="dxa"/>
          </w:tcPr>
          <w:p w14:paraId="2F67801E" w14:textId="2176111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1AFEDD4" w14:textId="1272F16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B7AD51D" w14:textId="15C11F2D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A7835" w:rsidRPr="00AA7835" w14:paraId="6220FE61" w14:textId="4380617A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D47BE85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107</w:t>
            </w:r>
          </w:p>
        </w:tc>
        <w:tc>
          <w:tcPr>
            <w:tcW w:w="1814" w:type="dxa"/>
          </w:tcPr>
          <w:p w14:paraId="62CB7FD2" w14:textId="2169F97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3BCEE2E" w14:textId="5E527EB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7A83C68" w14:textId="69E1035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5DBA618D" w14:textId="651AB68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32174035" w14:textId="385F1605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6CBBC43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0" w:name="_Hlk71040181"/>
            <w:r w:rsidRPr="00AA7835">
              <w:rPr>
                <w:rFonts w:ascii="Times New Roman" w:hAnsi="Times New Roman"/>
                <w:sz w:val="24"/>
                <w:szCs w:val="24"/>
              </w:rPr>
              <w:t>SA113</w:t>
            </w:r>
          </w:p>
        </w:tc>
        <w:tc>
          <w:tcPr>
            <w:tcW w:w="1814" w:type="dxa"/>
          </w:tcPr>
          <w:p w14:paraId="2028CA69" w14:textId="60B3898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B7AE34E" w14:textId="0D805936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345F6216" w14:textId="208EF16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13E4153C" w14:textId="4A018CF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296E7AD" w14:textId="518532CB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41070EB1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1" w:name="_Hlk69035245"/>
            <w:r w:rsidRPr="00AA7835">
              <w:rPr>
                <w:rFonts w:ascii="Times New Roman" w:hAnsi="Times New Roman"/>
                <w:sz w:val="24"/>
                <w:szCs w:val="24"/>
              </w:rPr>
              <w:t>SA118</w:t>
            </w:r>
          </w:p>
        </w:tc>
        <w:tc>
          <w:tcPr>
            <w:tcW w:w="1814" w:type="dxa"/>
          </w:tcPr>
          <w:p w14:paraId="4126E668" w14:textId="28A9580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90756F7" w14:textId="05ED111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7D3F0620" w14:textId="14043279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814" w:type="dxa"/>
          </w:tcPr>
          <w:p w14:paraId="57DF6D13" w14:textId="3DE7B4EA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AA7835" w14:paraId="725D8B8B" w14:textId="0A9AAA8C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2242BA75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2" w:name="_Hlk71039737"/>
            <w:bookmarkEnd w:id="70"/>
            <w:bookmarkEnd w:id="71"/>
            <w:r w:rsidRPr="00AA7835">
              <w:rPr>
                <w:rFonts w:ascii="Times New Roman" w:hAnsi="Times New Roman"/>
                <w:sz w:val="24"/>
                <w:szCs w:val="24"/>
              </w:rPr>
              <w:t>SA122</w:t>
            </w:r>
          </w:p>
        </w:tc>
        <w:tc>
          <w:tcPr>
            <w:tcW w:w="1814" w:type="dxa"/>
          </w:tcPr>
          <w:p w14:paraId="2648AE91" w14:textId="2EA48A2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7.64</w:t>
            </w:r>
          </w:p>
        </w:tc>
        <w:tc>
          <w:tcPr>
            <w:tcW w:w="1814" w:type="dxa"/>
          </w:tcPr>
          <w:p w14:paraId="2C297A6A" w14:textId="1DA3315E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6CE5A961" w14:textId="3E549AAB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92BA9D4" w14:textId="76EAD472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72"/>
      <w:tr w:rsidR="00AA7835" w:rsidRPr="00AA7835" w14:paraId="032194A6" w14:textId="51AAC76D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09BF4398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SA128</w:t>
            </w:r>
          </w:p>
        </w:tc>
        <w:tc>
          <w:tcPr>
            <w:tcW w:w="1814" w:type="dxa"/>
          </w:tcPr>
          <w:p w14:paraId="1CFC1781" w14:textId="54767B2F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073DFEBA" w14:textId="737EF08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B976452" w14:textId="5EB0546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1AB0D61C" w14:textId="7944E298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7835" w:rsidRPr="006F73CA" w14:paraId="779BD5DD" w14:textId="798D0B82" w:rsidTr="00AA7835">
        <w:trPr>
          <w:jc w:val="center"/>
        </w:trPr>
        <w:tc>
          <w:tcPr>
            <w:tcW w:w="1814" w:type="dxa"/>
            <w:shd w:val="clear" w:color="auto" w:fill="auto"/>
            <w:hideMark/>
          </w:tcPr>
          <w:p w14:paraId="3A506857" w14:textId="77777777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73" w:name="OLE_LINK33"/>
            <w:r w:rsidRPr="00AA7835">
              <w:rPr>
                <w:rFonts w:ascii="Times New Roman" w:hAnsi="Times New Roman"/>
                <w:sz w:val="24"/>
                <w:szCs w:val="24"/>
              </w:rPr>
              <w:t>SA136</w:t>
            </w:r>
            <w:bookmarkEnd w:id="73"/>
          </w:p>
        </w:tc>
        <w:tc>
          <w:tcPr>
            <w:tcW w:w="1814" w:type="dxa"/>
          </w:tcPr>
          <w:p w14:paraId="4300424C" w14:textId="61660580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17.04</w:t>
            </w:r>
          </w:p>
        </w:tc>
        <w:tc>
          <w:tcPr>
            <w:tcW w:w="1814" w:type="dxa"/>
          </w:tcPr>
          <w:p w14:paraId="75C4C809" w14:textId="7442B8AC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49104E53" w14:textId="0D2628E4" w:rsidR="00AA7835" w:rsidRPr="00AA7835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14" w:type="dxa"/>
          </w:tcPr>
          <w:p w14:paraId="234A38DF" w14:textId="468DB023" w:rsidR="00AA7835" w:rsidRPr="002C6343" w:rsidRDefault="00AA7835" w:rsidP="00C76A5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83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bookmarkEnd w:id="1"/>
      <w:bookmarkEnd w:id="13"/>
    </w:tbl>
    <w:p w14:paraId="3151EE5E" w14:textId="0FD57485" w:rsidR="00D64E1E" w:rsidRPr="006F73CA" w:rsidRDefault="00D64E1E" w:rsidP="00D64E1E">
      <w:pPr>
        <w:spacing w:line="240" w:lineRule="auto"/>
        <w:jc w:val="left"/>
        <w:rPr>
          <w:rFonts w:ascii="Times" w:hAnsi="Times" w:cs="Times"/>
          <w:sz w:val="24"/>
          <w:szCs w:val="24"/>
          <w:lang w:bidi="en-US"/>
        </w:rPr>
      </w:pPr>
    </w:p>
    <w:sectPr w:rsidR="00D64E1E" w:rsidRPr="006F73CA" w:rsidSect="00832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1E439" w14:textId="77777777" w:rsidR="00A63038" w:rsidRDefault="00A63038" w:rsidP="00D64E1E">
      <w:pPr>
        <w:spacing w:line="240" w:lineRule="auto"/>
      </w:pPr>
      <w:r>
        <w:separator/>
      </w:r>
    </w:p>
  </w:endnote>
  <w:endnote w:type="continuationSeparator" w:id="0">
    <w:p w14:paraId="631D64AD" w14:textId="77777777" w:rsidR="00A63038" w:rsidRDefault="00A63038" w:rsidP="00D64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D80D5" w14:textId="77777777" w:rsidR="00A63038" w:rsidRDefault="00A63038" w:rsidP="00D64E1E">
      <w:pPr>
        <w:spacing w:line="240" w:lineRule="auto"/>
      </w:pPr>
      <w:r>
        <w:separator/>
      </w:r>
    </w:p>
  </w:footnote>
  <w:footnote w:type="continuationSeparator" w:id="0">
    <w:p w14:paraId="0A82E693" w14:textId="77777777" w:rsidR="00A63038" w:rsidRDefault="00A63038" w:rsidP="00D64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04E0D"/>
    <w:multiLevelType w:val="hybridMultilevel"/>
    <w:tmpl w:val="200013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F16E175"/>
    <w:multiLevelType w:val="singleLevel"/>
    <w:tmpl w:val="3F16E175"/>
    <w:lvl w:ilvl="0">
      <w:start w:val="19"/>
      <w:numFmt w:val="upperLetter"/>
      <w:suff w:val="space"/>
      <w:lvlText w:val="%1."/>
      <w:lvlJc w:val="left"/>
      <w:pPr>
        <w:ind w:left="275" w:firstLine="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7948204A"/>
    <w:multiLevelType w:val="hybridMultilevel"/>
    <w:tmpl w:val="00AE6C02"/>
    <w:lvl w:ilvl="0" w:tplc="F76A4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BFD7D7E"/>
    <w:multiLevelType w:val="singleLevel"/>
    <w:tmpl w:val="3F16E175"/>
    <w:lvl w:ilvl="0">
      <w:start w:val="19"/>
      <w:numFmt w:val="upperLetter"/>
      <w:suff w:val="space"/>
      <w:lvlText w:val="%1."/>
      <w:lvlJc w:val="left"/>
      <w:pPr>
        <w:ind w:left="275" w:firstLine="0"/>
      </w:pPr>
    </w:lvl>
  </w:abstractNum>
  <w:abstractNum w:abstractNumId="13" w15:restartNumberingAfterBreak="0">
    <w:nsid w:val="7FBC33A6"/>
    <w:multiLevelType w:val="hybridMultilevel"/>
    <w:tmpl w:val="0FDE1680"/>
    <w:lvl w:ilvl="0" w:tplc="7750B5E2">
      <w:start w:val="19"/>
      <w:numFmt w:val="upperLetter"/>
      <w:lvlText w:val="%1."/>
      <w:lvlJc w:val="left"/>
      <w:pPr>
        <w:ind w:left="635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115" w:hanging="420"/>
      </w:pPr>
    </w:lvl>
    <w:lvl w:ilvl="2" w:tplc="0409001B" w:tentative="1">
      <w:start w:val="1"/>
      <w:numFmt w:val="lowerRoman"/>
      <w:lvlText w:val="%3."/>
      <w:lvlJc w:val="right"/>
      <w:pPr>
        <w:ind w:left="1535" w:hanging="420"/>
      </w:pPr>
    </w:lvl>
    <w:lvl w:ilvl="3" w:tplc="0409000F" w:tentative="1">
      <w:start w:val="1"/>
      <w:numFmt w:val="decimal"/>
      <w:lvlText w:val="%4."/>
      <w:lvlJc w:val="left"/>
      <w:pPr>
        <w:ind w:left="1955" w:hanging="420"/>
      </w:pPr>
    </w:lvl>
    <w:lvl w:ilvl="4" w:tplc="04090019" w:tentative="1">
      <w:start w:val="1"/>
      <w:numFmt w:val="lowerLetter"/>
      <w:lvlText w:val="%5)"/>
      <w:lvlJc w:val="left"/>
      <w:pPr>
        <w:ind w:left="2375" w:hanging="420"/>
      </w:pPr>
    </w:lvl>
    <w:lvl w:ilvl="5" w:tplc="0409001B" w:tentative="1">
      <w:start w:val="1"/>
      <w:numFmt w:val="lowerRoman"/>
      <w:lvlText w:val="%6."/>
      <w:lvlJc w:val="right"/>
      <w:pPr>
        <w:ind w:left="2795" w:hanging="420"/>
      </w:pPr>
    </w:lvl>
    <w:lvl w:ilvl="6" w:tplc="0409000F" w:tentative="1">
      <w:start w:val="1"/>
      <w:numFmt w:val="decimal"/>
      <w:lvlText w:val="%7."/>
      <w:lvlJc w:val="left"/>
      <w:pPr>
        <w:ind w:left="3215" w:hanging="420"/>
      </w:pPr>
    </w:lvl>
    <w:lvl w:ilvl="7" w:tplc="04090019" w:tentative="1">
      <w:start w:val="1"/>
      <w:numFmt w:val="lowerLetter"/>
      <w:lvlText w:val="%8)"/>
      <w:lvlJc w:val="left"/>
      <w:pPr>
        <w:ind w:left="3635" w:hanging="420"/>
      </w:pPr>
    </w:lvl>
    <w:lvl w:ilvl="8" w:tplc="0409001B" w:tentative="1">
      <w:start w:val="1"/>
      <w:numFmt w:val="lowerRoman"/>
      <w:lvlText w:val="%9."/>
      <w:lvlJc w:val="right"/>
      <w:pPr>
        <w:ind w:left="4055" w:hanging="42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9"/>
  </w:num>
  <w:num w:numId="10">
    <w:abstractNumId w:val="10"/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  <w:lvlOverride w:ilvl="0">
      <w:startOverride w:val="19"/>
    </w:lvlOverride>
  </w:num>
  <w:num w:numId="14">
    <w:abstractNumId w:val="0"/>
  </w:num>
  <w:num w:numId="15">
    <w:abstractNumId w:val="11"/>
  </w:num>
  <w:num w:numId="16">
    <w:abstractNumId w:val="12"/>
  </w:num>
  <w:num w:numId="17">
    <w:abstractNumId w:val="7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LQwNzEyNjMyNzFQ0lEKTi0uzszPAykwtKgFAMBEZWctAAAA"/>
  </w:docVars>
  <w:rsids>
    <w:rsidRoot w:val="00C76B3D"/>
    <w:rsid w:val="000117D8"/>
    <w:rsid w:val="000577CA"/>
    <w:rsid w:val="000A287C"/>
    <w:rsid w:val="000F459E"/>
    <w:rsid w:val="00100654"/>
    <w:rsid w:val="001160DE"/>
    <w:rsid w:val="00117C30"/>
    <w:rsid w:val="0017320B"/>
    <w:rsid w:val="0018032C"/>
    <w:rsid w:val="001B2137"/>
    <w:rsid w:val="001D2391"/>
    <w:rsid w:val="001E5004"/>
    <w:rsid w:val="00200935"/>
    <w:rsid w:val="00203BA0"/>
    <w:rsid w:val="00210A49"/>
    <w:rsid w:val="0021414D"/>
    <w:rsid w:val="00234B79"/>
    <w:rsid w:val="00254B99"/>
    <w:rsid w:val="002601D2"/>
    <w:rsid w:val="002A438E"/>
    <w:rsid w:val="002C6343"/>
    <w:rsid w:val="00311077"/>
    <w:rsid w:val="00350797"/>
    <w:rsid w:val="003A4043"/>
    <w:rsid w:val="003B5E97"/>
    <w:rsid w:val="003B73EF"/>
    <w:rsid w:val="00401EFC"/>
    <w:rsid w:val="004E639B"/>
    <w:rsid w:val="005B313D"/>
    <w:rsid w:val="005F11AE"/>
    <w:rsid w:val="00601667"/>
    <w:rsid w:val="00624554"/>
    <w:rsid w:val="006261E2"/>
    <w:rsid w:val="00642BFF"/>
    <w:rsid w:val="00686BD5"/>
    <w:rsid w:val="006E3E38"/>
    <w:rsid w:val="006F0D3B"/>
    <w:rsid w:val="006F6D5D"/>
    <w:rsid w:val="006F73CA"/>
    <w:rsid w:val="00711229"/>
    <w:rsid w:val="00730955"/>
    <w:rsid w:val="0073318A"/>
    <w:rsid w:val="00736271"/>
    <w:rsid w:val="00785A1E"/>
    <w:rsid w:val="007E48E9"/>
    <w:rsid w:val="00810606"/>
    <w:rsid w:val="00832F6D"/>
    <w:rsid w:val="0085279D"/>
    <w:rsid w:val="008A1E34"/>
    <w:rsid w:val="008B49C4"/>
    <w:rsid w:val="009037AC"/>
    <w:rsid w:val="00987544"/>
    <w:rsid w:val="009F3128"/>
    <w:rsid w:val="009F6F18"/>
    <w:rsid w:val="00A007A0"/>
    <w:rsid w:val="00A10D05"/>
    <w:rsid w:val="00A63038"/>
    <w:rsid w:val="00A73C65"/>
    <w:rsid w:val="00A75F00"/>
    <w:rsid w:val="00AA7835"/>
    <w:rsid w:val="00AB49C9"/>
    <w:rsid w:val="00B76EC9"/>
    <w:rsid w:val="00C1165A"/>
    <w:rsid w:val="00C72E81"/>
    <w:rsid w:val="00C76A51"/>
    <w:rsid w:val="00C76B3D"/>
    <w:rsid w:val="00CD3131"/>
    <w:rsid w:val="00CE14FD"/>
    <w:rsid w:val="00CF6474"/>
    <w:rsid w:val="00D222C6"/>
    <w:rsid w:val="00D31FEC"/>
    <w:rsid w:val="00D459F5"/>
    <w:rsid w:val="00D51E76"/>
    <w:rsid w:val="00D54B8A"/>
    <w:rsid w:val="00D64E1E"/>
    <w:rsid w:val="00DC7CEE"/>
    <w:rsid w:val="00E434C6"/>
    <w:rsid w:val="00E4684A"/>
    <w:rsid w:val="00E5114F"/>
    <w:rsid w:val="00E63930"/>
    <w:rsid w:val="00E751B6"/>
    <w:rsid w:val="00E90705"/>
    <w:rsid w:val="00EE777B"/>
    <w:rsid w:val="00EF4AD3"/>
    <w:rsid w:val="00F640DF"/>
    <w:rsid w:val="00F85E5B"/>
    <w:rsid w:val="00FD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0515D"/>
  <w15:chartTrackingRefBased/>
  <w15:docId w15:val="{0968B338-B9D6-477C-99CB-945FBED4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E1E"/>
    <w:rPr>
      <w:sz w:val="18"/>
      <w:szCs w:val="18"/>
    </w:rPr>
  </w:style>
  <w:style w:type="paragraph" w:customStyle="1" w:styleId="MDPI12title">
    <w:name w:val="MDPI_1.2_title"/>
    <w:next w:val="a"/>
    <w:qFormat/>
    <w:rsid w:val="00D64E1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7abstract">
    <w:name w:val="MDPI_1.7_abstract"/>
    <w:next w:val="a"/>
    <w:qFormat/>
    <w:rsid w:val="00D64E1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D64E1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1articletype">
    <w:name w:val="MDPI_1.1_article_type"/>
    <w:next w:val="a"/>
    <w:qFormat/>
    <w:rsid w:val="00D64E1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D64E1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64E1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4E1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9line">
    <w:name w:val="MDPI_1.9_line"/>
    <w:qFormat/>
    <w:rsid w:val="00D64E1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59"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D64E1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64E1E"/>
    <w:pPr>
      <w:ind w:firstLine="0"/>
    </w:pPr>
  </w:style>
  <w:style w:type="paragraph" w:customStyle="1" w:styleId="MDPI31text">
    <w:name w:val="MDPI_3.1_text"/>
    <w:link w:val="MDPI31text0"/>
    <w:qFormat/>
    <w:rsid w:val="00D64E1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D64E1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64E1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64E1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64E1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64E1E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64E1E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64E1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64E1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D64E1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D64E1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64E1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D64E1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64E1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D64E1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64E1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64E1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D64E1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64E1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D64E1E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rsid w:val="00D64E1E"/>
    <w:rPr>
      <w:rFonts w:cs="Tahoma"/>
      <w:szCs w:val="18"/>
    </w:rPr>
  </w:style>
  <w:style w:type="character" w:customStyle="1" w:styleId="a9">
    <w:name w:val="批注框文本 字符"/>
    <w:basedOn w:val="a0"/>
    <w:link w:val="a8"/>
    <w:uiPriority w:val="99"/>
    <w:rsid w:val="00D64E1E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a">
    <w:name w:val="line number"/>
    <w:uiPriority w:val="99"/>
    <w:rsid w:val="00D64E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qFormat/>
    <w:rsid w:val="00D64E1E"/>
    <w:rPr>
      <w:color w:val="0000FF"/>
      <w:u w:val="single"/>
    </w:rPr>
  </w:style>
  <w:style w:type="character" w:customStyle="1" w:styleId="1">
    <w:name w:val="未处理的提及1"/>
    <w:uiPriority w:val="99"/>
    <w:semiHidden/>
    <w:unhideWhenUsed/>
    <w:rsid w:val="00D64E1E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64E1E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D64E1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64E1E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D64E1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D64E1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64E1E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D64E1E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D64E1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64E1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D64E1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64E1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64E1E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64E1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64E1E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D64E1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64E1E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64E1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D64E1E"/>
  </w:style>
  <w:style w:type="paragraph" w:styleId="ac">
    <w:name w:val="Bibliography"/>
    <w:basedOn w:val="a"/>
    <w:next w:val="a"/>
    <w:uiPriority w:val="37"/>
    <w:semiHidden/>
    <w:unhideWhenUsed/>
    <w:rsid w:val="00D64E1E"/>
  </w:style>
  <w:style w:type="paragraph" w:styleId="ad">
    <w:name w:val="Body Text"/>
    <w:link w:val="ae"/>
    <w:rsid w:val="00D64E1E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rsid w:val="00D64E1E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">
    <w:name w:val="annotation reference"/>
    <w:rsid w:val="00D64E1E"/>
    <w:rPr>
      <w:sz w:val="21"/>
      <w:szCs w:val="21"/>
    </w:rPr>
  </w:style>
  <w:style w:type="paragraph" w:styleId="af0">
    <w:name w:val="annotation text"/>
    <w:basedOn w:val="a"/>
    <w:link w:val="af1"/>
    <w:rsid w:val="00D64E1E"/>
  </w:style>
  <w:style w:type="character" w:customStyle="1" w:styleId="af1">
    <w:name w:val="批注文字 字符"/>
    <w:basedOn w:val="a0"/>
    <w:link w:val="af0"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rsid w:val="00D64E1E"/>
    <w:rPr>
      <w:b/>
      <w:bCs/>
    </w:rPr>
  </w:style>
  <w:style w:type="character" w:customStyle="1" w:styleId="af3">
    <w:name w:val="批注主题 字符"/>
    <w:basedOn w:val="af1"/>
    <w:link w:val="af2"/>
    <w:rsid w:val="00D64E1E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4">
    <w:name w:val="endnote reference"/>
    <w:rsid w:val="00D64E1E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D64E1E"/>
    <w:pPr>
      <w:spacing w:line="240" w:lineRule="auto"/>
    </w:pPr>
  </w:style>
  <w:style w:type="character" w:customStyle="1" w:styleId="af6">
    <w:name w:val="尾注文本 字符"/>
    <w:basedOn w:val="a0"/>
    <w:link w:val="af5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7">
    <w:name w:val="FollowedHyperlink"/>
    <w:rsid w:val="00D64E1E"/>
    <w:rPr>
      <w:color w:val="954F72"/>
      <w:u w:val="single"/>
    </w:rPr>
  </w:style>
  <w:style w:type="paragraph" w:styleId="af8">
    <w:name w:val="footnote text"/>
    <w:basedOn w:val="a"/>
    <w:link w:val="af9"/>
    <w:semiHidden/>
    <w:unhideWhenUsed/>
    <w:rsid w:val="00D64E1E"/>
    <w:pPr>
      <w:spacing w:line="240" w:lineRule="auto"/>
    </w:pPr>
  </w:style>
  <w:style w:type="character" w:customStyle="1" w:styleId="af9">
    <w:name w:val="脚注文本 字符"/>
    <w:basedOn w:val="a0"/>
    <w:link w:val="af8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a">
    <w:name w:val="Normal (Web)"/>
    <w:basedOn w:val="a"/>
    <w:uiPriority w:val="99"/>
    <w:rsid w:val="00D64E1E"/>
    <w:rPr>
      <w:szCs w:val="24"/>
    </w:rPr>
  </w:style>
  <w:style w:type="paragraph" w:customStyle="1" w:styleId="MsoFootnoteText0">
    <w:name w:val="MsoFootnoteText"/>
    <w:basedOn w:val="afa"/>
    <w:qFormat/>
    <w:rsid w:val="00D64E1E"/>
    <w:rPr>
      <w:rFonts w:ascii="Times New Roman" w:hAnsi="Times New Roman"/>
    </w:rPr>
  </w:style>
  <w:style w:type="character" w:styleId="afb">
    <w:name w:val="page number"/>
    <w:rsid w:val="00D64E1E"/>
  </w:style>
  <w:style w:type="character" w:styleId="afc">
    <w:name w:val="Placeholder Text"/>
    <w:uiPriority w:val="99"/>
    <w:semiHidden/>
    <w:rsid w:val="00D64E1E"/>
    <w:rPr>
      <w:color w:val="808080"/>
    </w:rPr>
  </w:style>
  <w:style w:type="numbering" w:customStyle="1" w:styleId="10">
    <w:name w:val="无列表1"/>
    <w:next w:val="a2"/>
    <w:uiPriority w:val="99"/>
    <w:semiHidden/>
    <w:unhideWhenUsed/>
    <w:rsid w:val="00D64E1E"/>
  </w:style>
  <w:style w:type="table" w:customStyle="1" w:styleId="Mdeck5tablebodythreelines1">
    <w:name w:val="M_deck_5_table_body_three_lines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1">
    <w:name w:val="MDPI_Table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D64E1E"/>
    <w:pPr>
      <w:jc w:val="center"/>
    </w:pPr>
  </w:style>
  <w:style w:type="character" w:customStyle="1" w:styleId="MDPI31text0">
    <w:name w:val="MDPI_3.1_text 字符"/>
    <w:link w:val="MDPI31text"/>
    <w:rsid w:val="00D64E1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link w:val="EndNoteBibliographyTitle"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D64E1E"/>
    <w:pPr>
      <w:spacing w:line="240" w:lineRule="atLeast"/>
    </w:pPr>
  </w:style>
  <w:style w:type="character" w:customStyle="1" w:styleId="EndNoteBibliography0">
    <w:name w:val="EndNote Bibliography 字符"/>
    <w:link w:val="EndNoteBibliography"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d">
    <w:name w:val="List Paragraph"/>
    <w:basedOn w:val="a"/>
    <w:uiPriority w:val="34"/>
    <w:qFormat/>
    <w:rsid w:val="00D64E1E"/>
    <w:pPr>
      <w:ind w:firstLineChars="200" w:firstLine="420"/>
    </w:pPr>
  </w:style>
  <w:style w:type="numbering" w:customStyle="1" w:styleId="2">
    <w:name w:val="无列表2"/>
    <w:next w:val="a2"/>
    <w:uiPriority w:val="99"/>
    <w:semiHidden/>
    <w:unhideWhenUsed/>
    <w:rsid w:val="00D64E1E"/>
  </w:style>
  <w:style w:type="table" w:customStyle="1" w:styleId="Mdeck5tablebodythreelines2">
    <w:name w:val="M_deck_5_table_body_three_lines2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网格型2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2">
    <w:name w:val="MDPI_4.1_three_line_table2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2">
    <w:name w:val="无格式表格 42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2">
    <w:name w:val="MDPI_Table2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3">
    <w:name w:val="无列表3"/>
    <w:next w:val="a2"/>
    <w:uiPriority w:val="99"/>
    <w:semiHidden/>
    <w:unhideWhenUsed/>
    <w:rsid w:val="00D64E1E"/>
  </w:style>
  <w:style w:type="table" w:customStyle="1" w:styleId="Mdeck5tablebodythreelines3">
    <w:name w:val="M_deck_5_table_body_three_lines3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0">
    <w:name w:val="网格型3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3">
    <w:name w:val="MDPI_4.1_three_line_table3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3">
    <w:name w:val="无格式表格 43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3">
    <w:name w:val="MDPI_Table3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styleId="afe">
    <w:name w:val="Document Map"/>
    <w:basedOn w:val="a"/>
    <w:link w:val="aff"/>
    <w:uiPriority w:val="99"/>
    <w:semiHidden/>
    <w:unhideWhenUsed/>
    <w:rsid w:val="00D64E1E"/>
    <w:rPr>
      <w:rFonts w:ascii="宋体"/>
      <w:sz w:val="18"/>
      <w:szCs w:val="18"/>
    </w:rPr>
  </w:style>
  <w:style w:type="character" w:customStyle="1" w:styleId="aff">
    <w:name w:val="文档结构图 字符"/>
    <w:basedOn w:val="a0"/>
    <w:link w:val="afe"/>
    <w:uiPriority w:val="99"/>
    <w:semiHidden/>
    <w:rsid w:val="00D64E1E"/>
    <w:rPr>
      <w:rFonts w:ascii="宋体" w:eastAsia="宋体" w:hAnsi="Palatino Linotype" w:cs="Times New Roman"/>
      <w:noProof/>
      <w:color w:val="000000"/>
      <w:kern w:val="0"/>
      <w:sz w:val="18"/>
      <w:szCs w:val="18"/>
    </w:rPr>
  </w:style>
  <w:style w:type="character" w:styleId="aff0">
    <w:name w:val="Strong"/>
    <w:basedOn w:val="a0"/>
    <w:uiPriority w:val="22"/>
    <w:qFormat/>
    <w:rsid w:val="00D64E1E"/>
    <w:rPr>
      <w:b/>
      <w:bCs/>
    </w:rPr>
  </w:style>
  <w:style w:type="character" w:styleId="aff1">
    <w:name w:val="Unresolved Mention"/>
    <w:basedOn w:val="a0"/>
    <w:uiPriority w:val="99"/>
    <w:semiHidden/>
    <w:unhideWhenUsed/>
    <w:rsid w:val="00D64E1E"/>
    <w:rPr>
      <w:color w:val="605E5C"/>
      <w:shd w:val="clear" w:color="auto" w:fill="E1DFDD"/>
    </w:rPr>
  </w:style>
  <w:style w:type="paragraph" w:customStyle="1" w:styleId="msonormal0">
    <w:name w:val="msonormal"/>
    <w:basedOn w:val="a"/>
    <w:uiPriority w:val="99"/>
    <w:rsid w:val="00D64E1E"/>
    <w:rPr>
      <w:szCs w:val="24"/>
    </w:rPr>
  </w:style>
  <w:style w:type="numbering" w:customStyle="1" w:styleId="4">
    <w:name w:val="无列表4"/>
    <w:next w:val="a2"/>
    <w:uiPriority w:val="99"/>
    <w:semiHidden/>
    <w:unhideWhenUsed/>
    <w:rsid w:val="00D64E1E"/>
  </w:style>
  <w:style w:type="table" w:customStyle="1" w:styleId="Mdeck5tablebodythreelines4">
    <w:name w:val="M_deck_5_table_body_three_lines4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">
    <w:name w:val="网格型4"/>
    <w:basedOn w:val="a1"/>
    <w:next w:val="a7"/>
    <w:uiPriority w:val="59"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4">
    <w:name w:val="MDPI_4.1_three_line_table4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11">
    <w:name w:val="无格式表格 411"/>
    <w:basedOn w:val="a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4">
    <w:name w:val="MDPI_Table4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110">
    <w:name w:val="无列表11"/>
    <w:next w:val="a2"/>
    <w:uiPriority w:val="99"/>
    <w:semiHidden/>
    <w:unhideWhenUsed/>
    <w:rsid w:val="00D64E1E"/>
  </w:style>
  <w:style w:type="table" w:customStyle="1" w:styleId="Mdeck5tablebodythreelines11">
    <w:name w:val="M_deck_5_table_body_three_lines1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1">
    <w:name w:val="网格型1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1">
    <w:name w:val="MDPI_4.1_three_line_table1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11">
    <w:name w:val="MDPI_Table1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21">
    <w:name w:val="无列表21"/>
    <w:next w:val="a2"/>
    <w:uiPriority w:val="99"/>
    <w:semiHidden/>
    <w:unhideWhenUsed/>
    <w:rsid w:val="00D64E1E"/>
  </w:style>
  <w:style w:type="table" w:customStyle="1" w:styleId="Mdeck5tablebodythreelines21">
    <w:name w:val="M_deck_5_table_body_three_lines2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21">
    <w:name w:val="MDPI_4.1_three_line_table2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21">
    <w:name w:val="无格式表格 421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21">
    <w:name w:val="MDPI_Table2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31">
    <w:name w:val="无列表31"/>
    <w:next w:val="a2"/>
    <w:uiPriority w:val="99"/>
    <w:semiHidden/>
    <w:unhideWhenUsed/>
    <w:rsid w:val="00D64E1E"/>
  </w:style>
  <w:style w:type="table" w:customStyle="1" w:styleId="Mdeck5tablebodythreelines31">
    <w:name w:val="M_deck_5_table_body_three_lines3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0">
    <w:name w:val="网格型3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31">
    <w:name w:val="MDPI_4.1_three_line_table3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31">
    <w:name w:val="无格式表格 431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31">
    <w:name w:val="MDPI_Table3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styleId="aff2">
    <w:name w:val="Date"/>
    <w:basedOn w:val="a"/>
    <w:next w:val="a"/>
    <w:link w:val="aff3"/>
    <w:uiPriority w:val="99"/>
    <w:semiHidden/>
    <w:unhideWhenUsed/>
    <w:rsid w:val="00D64E1E"/>
    <w:pPr>
      <w:ind w:leftChars="2500" w:left="100"/>
    </w:pPr>
  </w:style>
  <w:style w:type="character" w:customStyle="1" w:styleId="aff3">
    <w:name w:val="日期 字符"/>
    <w:basedOn w:val="a0"/>
    <w:link w:val="aff2"/>
    <w:uiPriority w:val="99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f4">
    <w:name w:val="Revision"/>
    <w:hidden/>
    <w:uiPriority w:val="99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9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rui</dc:creator>
  <cp:keywords/>
  <dc:description/>
  <cp:lastModifiedBy>Author</cp:lastModifiedBy>
  <cp:revision>56</cp:revision>
  <dcterms:created xsi:type="dcterms:W3CDTF">2021-04-11T02:57:00Z</dcterms:created>
  <dcterms:modified xsi:type="dcterms:W3CDTF">2021-06-12T12:17:00Z</dcterms:modified>
</cp:coreProperties>
</file>